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60D321" w14:textId="439D5E4A" w:rsidR="006420FA" w:rsidRPr="00930F2A" w:rsidRDefault="00FE2A59" w:rsidP="00930F2A">
      <w:pPr>
        <w:jc w:val="center"/>
        <w:rPr>
          <w:rFonts w:ascii="Times New Roman" w:hAnsi="Times New Roman" w:cs="Times New Roman"/>
          <w:sz w:val="20"/>
          <w:szCs w:val="20"/>
        </w:rPr>
      </w:pPr>
      <w:r w:rsidRPr="00930F2A">
        <w:rPr>
          <w:rFonts w:ascii="Times New Roman" w:hAnsi="Times New Roman" w:cs="Times New Roman"/>
          <w:sz w:val="20"/>
          <w:szCs w:val="20"/>
        </w:rPr>
        <w:t xml:space="preserve">Supplementary Table 1. Summary of results for </w:t>
      </w:r>
      <w:r w:rsidR="0097324E" w:rsidRPr="00930F2A">
        <w:rPr>
          <w:rFonts w:ascii="Times New Roman" w:hAnsi="Times New Roman" w:cs="Times New Roman"/>
          <w:sz w:val="20"/>
          <w:szCs w:val="20"/>
        </w:rPr>
        <w:t>two</w:t>
      </w:r>
      <w:r w:rsidRPr="00930F2A">
        <w:rPr>
          <w:rFonts w:ascii="Times New Roman" w:hAnsi="Times New Roman" w:cs="Times New Roman"/>
          <w:sz w:val="20"/>
          <w:szCs w:val="20"/>
        </w:rPr>
        <w:t xml:space="preserve"> discordant </w:t>
      </w:r>
      <w:r w:rsidR="0097324E" w:rsidRPr="00930F2A">
        <w:rPr>
          <w:rFonts w:ascii="Times New Roman" w:hAnsi="Times New Roman" w:cs="Times New Roman"/>
          <w:sz w:val="20"/>
          <w:szCs w:val="20"/>
        </w:rPr>
        <w:t>do</w:t>
      </w:r>
      <w:r w:rsidR="00BA62F8" w:rsidRPr="00930F2A">
        <w:rPr>
          <w:rFonts w:ascii="Times New Roman" w:hAnsi="Times New Roman" w:cs="Times New Roman"/>
          <w:sz w:val="20"/>
          <w:szCs w:val="20"/>
        </w:rPr>
        <w:t>n</w:t>
      </w:r>
      <w:r w:rsidR="0097324E" w:rsidRPr="00930F2A">
        <w:rPr>
          <w:rFonts w:ascii="Times New Roman" w:hAnsi="Times New Roman" w:cs="Times New Roman"/>
          <w:sz w:val="20"/>
          <w:szCs w:val="20"/>
        </w:rPr>
        <w:t>or</w:t>
      </w:r>
      <w:r w:rsidRPr="00930F2A">
        <w:rPr>
          <w:rFonts w:ascii="Times New Roman" w:hAnsi="Times New Roman" w:cs="Times New Roman"/>
          <w:sz w:val="20"/>
          <w:szCs w:val="20"/>
        </w:rPr>
        <w:t xml:space="preserve"> samples.</w:t>
      </w:r>
    </w:p>
    <w:tbl>
      <w:tblPr>
        <w:tblStyle w:val="a5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970"/>
        <w:gridCol w:w="24"/>
        <w:gridCol w:w="854"/>
        <w:gridCol w:w="994"/>
        <w:gridCol w:w="63"/>
        <w:gridCol w:w="20"/>
        <w:gridCol w:w="851"/>
        <w:gridCol w:w="81"/>
        <w:gridCol w:w="83"/>
        <w:gridCol w:w="913"/>
        <w:gridCol w:w="97"/>
        <w:gridCol w:w="36"/>
        <w:gridCol w:w="83"/>
        <w:gridCol w:w="634"/>
        <w:gridCol w:w="300"/>
        <w:gridCol w:w="83"/>
        <w:gridCol w:w="666"/>
        <w:gridCol w:w="201"/>
      </w:tblGrid>
      <w:tr w:rsidR="00930F2A" w:rsidRPr="00930F2A" w14:paraId="442504BA" w14:textId="77777777" w:rsidTr="00BC72B0">
        <w:trPr>
          <w:trHeight w:val="930"/>
        </w:trPr>
        <w:tc>
          <w:tcPr>
            <w:tcW w:w="126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073A6" w14:textId="23A00AD9" w:rsidR="00930F2A" w:rsidRPr="00930F2A" w:rsidRDefault="00930F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Donor</w:t>
            </w:r>
            <w:r w:rsidRPr="00930F2A">
              <w:rPr>
                <w:rFonts w:ascii="Times New Roman" w:hAnsi="Times New Roman" w:cs="Times New Roman"/>
                <w:sz w:val="20"/>
                <w:szCs w:val="20"/>
              </w:rPr>
              <w:br/>
              <w:t>Sample ID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281775F5" w14:textId="57D2795E" w:rsidR="00930F2A" w:rsidRPr="00930F2A" w:rsidRDefault="00930F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gridSpan w:val="4"/>
            <w:tcBorders>
              <w:top w:val="single" w:sz="4" w:space="0" w:color="auto"/>
            </w:tcBorders>
            <w:vAlign w:val="center"/>
          </w:tcPr>
          <w:p w14:paraId="64B19F43" w14:textId="415AAC3C" w:rsidR="00930F2A" w:rsidRPr="00930F2A" w:rsidRDefault="00930F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MAGLUMI Syphilis (CLIA)</w:t>
            </w:r>
            <w:r w:rsidRPr="00930F2A">
              <w:rPr>
                <w:rFonts w:ascii="Times New Roman" w:hAnsi="Times New Roman" w:cs="Times New Roman"/>
                <w:sz w:val="20"/>
                <w:szCs w:val="20"/>
              </w:rPr>
              <w:br/>
              <w:t>(Cutoff = 1</w:t>
            </w:r>
            <w:r w:rsidR="00D206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AU/mL)</w:t>
            </w:r>
          </w:p>
        </w:tc>
        <w:tc>
          <w:tcPr>
            <w:tcW w:w="2045" w:type="dxa"/>
            <w:gridSpan w:val="6"/>
            <w:tcBorders>
              <w:top w:val="single" w:sz="4" w:space="0" w:color="auto"/>
            </w:tcBorders>
            <w:vAlign w:val="center"/>
          </w:tcPr>
          <w:p w14:paraId="0D37C634" w14:textId="124F8232" w:rsidR="00930F2A" w:rsidRPr="00930F2A" w:rsidRDefault="00930F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Elecsys Syphilis</w:t>
            </w:r>
            <w:r w:rsidRPr="00930F2A">
              <w:rPr>
                <w:rFonts w:ascii="Times New Roman" w:hAnsi="Times New Roman" w:cs="Times New Roman"/>
                <w:sz w:val="20"/>
                <w:szCs w:val="20"/>
              </w:rPr>
              <w:br/>
              <w:t>(Cutoff = 1 COI)</w:t>
            </w:r>
          </w:p>
        </w:tc>
        <w:tc>
          <w:tcPr>
            <w:tcW w:w="2003" w:type="dxa"/>
            <w:gridSpan w:val="7"/>
            <w:tcBorders>
              <w:top w:val="single" w:sz="4" w:space="0" w:color="auto"/>
            </w:tcBorders>
            <w:vAlign w:val="center"/>
          </w:tcPr>
          <w:p w14:paraId="2FBB6BD8" w14:textId="3DBEE1D6" w:rsidR="00930F2A" w:rsidRPr="00930F2A" w:rsidRDefault="00930F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ARCHITECT Syphilis TP</w:t>
            </w:r>
            <w:r w:rsidRPr="00930F2A">
              <w:rPr>
                <w:rFonts w:ascii="Times New Roman" w:hAnsi="Times New Roman" w:cs="Times New Roman"/>
                <w:sz w:val="20"/>
                <w:szCs w:val="20"/>
              </w:rPr>
              <w:br/>
              <w:t>(Cutoff = 1 S/CO)</w:t>
            </w:r>
          </w:p>
        </w:tc>
      </w:tr>
      <w:tr w:rsidR="00BC72B0" w:rsidRPr="00930F2A" w14:paraId="2684571E" w14:textId="77777777" w:rsidTr="00BC72B0">
        <w:trPr>
          <w:trHeight w:val="285"/>
        </w:trPr>
        <w:tc>
          <w:tcPr>
            <w:tcW w:w="1269" w:type="dxa"/>
            <w:vMerge/>
            <w:tcBorders>
              <w:bottom w:val="single" w:sz="4" w:space="0" w:color="auto"/>
            </w:tcBorders>
            <w:vAlign w:val="center"/>
          </w:tcPr>
          <w:p w14:paraId="5B332371" w14:textId="77777777" w:rsidR="00930F2A" w:rsidRPr="00930F2A" w:rsidRDefault="00930F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  <w:vAlign w:val="center"/>
          </w:tcPr>
          <w:p w14:paraId="15FFFF3F" w14:textId="0944B220" w:rsidR="00930F2A" w:rsidRPr="00930F2A" w:rsidRDefault="00930F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53E39804" w14:textId="2B7238C3" w:rsidR="00930F2A" w:rsidRPr="00930F2A" w:rsidRDefault="00930F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107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5D4BB5DB" w14:textId="77777777" w:rsidR="00930F2A" w:rsidRPr="00930F2A" w:rsidRDefault="00930F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C8C7BAF" w14:textId="77777777" w:rsidR="00930F2A" w:rsidRPr="00930F2A" w:rsidRDefault="00930F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107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7471BC57" w14:textId="77777777" w:rsidR="00930F2A" w:rsidRPr="00930F2A" w:rsidRDefault="00930F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850" w:type="dxa"/>
            <w:gridSpan w:val="4"/>
            <w:tcBorders>
              <w:bottom w:val="single" w:sz="4" w:space="0" w:color="auto"/>
            </w:tcBorders>
            <w:vAlign w:val="center"/>
          </w:tcPr>
          <w:p w14:paraId="4A5358A8" w14:textId="77777777" w:rsidR="00930F2A" w:rsidRPr="00930F2A" w:rsidRDefault="00930F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1250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31B844EA" w14:textId="77777777" w:rsidR="00BC72B0" w:rsidRDefault="00930F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Interpretat</w:t>
            </w:r>
          </w:p>
          <w:p w14:paraId="7A7CF307" w14:textId="05388872" w:rsidR="00930F2A" w:rsidRPr="00930F2A" w:rsidRDefault="00930F2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</w:p>
        </w:tc>
      </w:tr>
      <w:tr w:rsidR="00BC72B0" w:rsidRPr="00930F2A" w14:paraId="6AD6A1EA" w14:textId="77777777" w:rsidTr="00BC72B0">
        <w:trPr>
          <w:trHeight w:val="285"/>
        </w:trPr>
        <w:tc>
          <w:tcPr>
            <w:tcW w:w="126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E0EF23D" w14:textId="1D12EC48" w:rsidR="006420FA" w:rsidRPr="00930F2A" w:rsidRDefault="0097324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120079269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5E6FEDEB" w14:textId="77777777" w:rsidR="006420FA" w:rsidRPr="00930F2A" w:rsidRDefault="00FE2A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Initial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7072F75" w14:textId="1F65EB6D" w:rsidR="006420FA" w:rsidRPr="00930F2A" w:rsidRDefault="0094338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077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39B4623D" w14:textId="59AEC862" w:rsidR="006420FA" w:rsidRPr="00930F2A" w:rsidRDefault="0094338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5829839E" w14:textId="7F21295A" w:rsidR="006420FA" w:rsidRPr="00930F2A" w:rsidRDefault="00FE2A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43385" w:rsidRPr="00930F2A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1077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00E4629E" w14:textId="6F500241" w:rsidR="006420FA" w:rsidRPr="00930F2A" w:rsidRDefault="0097324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50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54A7FC72" w14:textId="40176D78" w:rsidR="006420FA" w:rsidRPr="00930F2A" w:rsidRDefault="00FE2A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554B" w:rsidRPr="00930F2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50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4B8C9255" w14:textId="77777777" w:rsidR="006420FA" w:rsidRPr="00930F2A" w:rsidRDefault="00FE2A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bookmarkEnd w:id="0"/>
          </w:p>
        </w:tc>
      </w:tr>
      <w:tr w:rsidR="00BC72B0" w:rsidRPr="00930F2A" w14:paraId="061C300D" w14:textId="77777777" w:rsidTr="00BC72B0">
        <w:trPr>
          <w:trHeight w:val="285"/>
        </w:trPr>
        <w:tc>
          <w:tcPr>
            <w:tcW w:w="1269" w:type="dxa"/>
            <w:vMerge/>
            <w:vAlign w:val="center"/>
          </w:tcPr>
          <w:p w14:paraId="470E8272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vAlign w:val="center"/>
          </w:tcPr>
          <w:p w14:paraId="12AF33BF" w14:textId="77777777" w:rsidR="006420FA" w:rsidRPr="00930F2A" w:rsidRDefault="00FE2A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Repeat 1</w:t>
            </w:r>
          </w:p>
        </w:tc>
        <w:tc>
          <w:tcPr>
            <w:tcW w:w="878" w:type="dxa"/>
            <w:gridSpan w:val="2"/>
            <w:noWrap/>
            <w:vAlign w:val="center"/>
          </w:tcPr>
          <w:p w14:paraId="6660E22D" w14:textId="6B4E3107" w:rsidR="006420FA" w:rsidRPr="00930F2A" w:rsidRDefault="0094338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077" w:type="dxa"/>
            <w:gridSpan w:val="3"/>
            <w:vMerge w:val="restart"/>
            <w:vAlign w:val="center"/>
          </w:tcPr>
          <w:p w14:paraId="2DD1D69A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622AE41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gridSpan w:val="3"/>
            <w:vMerge w:val="restart"/>
            <w:vAlign w:val="center"/>
          </w:tcPr>
          <w:p w14:paraId="5B83EB6C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4"/>
            <w:vMerge w:val="restart"/>
            <w:vAlign w:val="center"/>
          </w:tcPr>
          <w:p w14:paraId="6EEB7914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4"/>
            <w:vMerge w:val="restart"/>
            <w:vAlign w:val="center"/>
          </w:tcPr>
          <w:p w14:paraId="5A90F537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2B0" w:rsidRPr="00930F2A" w14:paraId="3FAC4D6D" w14:textId="77777777" w:rsidTr="00BC72B0">
        <w:trPr>
          <w:trHeight w:val="285"/>
        </w:trPr>
        <w:tc>
          <w:tcPr>
            <w:tcW w:w="1269" w:type="dxa"/>
            <w:vMerge/>
            <w:vAlign w:val="center"/>
          </w:tcPr>
          <w:p w14:paraId="026C19E0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vAlign w:val="center"/>
          </w:tcPr>
          <w:p w14:paraId="08294DDE" w14:textId="77777777" w:rsidR="006420FA" w:rsidRPr="00930F2A" w:rsidRDefault="00FE2A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Repeat 2</w:t>
            </w:r>
          </w:p>
        </w:tc>
        <w:tc>
          <w:tcPr>
            <w:tcW w:w="878" w:type="dxa"/>
            <w:gridSpan w:val="2"/>
            <w:noWrap/>
            <w:vAlign w:val="center"/>
          </w:tcPr>
          <w:p w14:paraId="339CE690" w14:textId="1DFCFA0D" w:rsidR="006420FA" w:rsidRPr="00930F2A" w:rsidRDefault="0094338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077" w:type="dxa"/>
            <w:gridSpan w:val="3"/>
            <w:vMerge/>
            <w:vAlign w:val="center"/>
          </w:tcPr>
          <w:p w14:paraId="2545F387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079C48BE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gridSpan w:val="3"/>
            <w:vMerge/>
            <w:vAlign w:val="center"/>
          </w:tcPr>
          <w:p w14:paraId="119F4FD2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4"/>
            <w:vMerge/>
            <w:vAlign w:val="center"/>
          </w:tcPr>
          <w:p w14:paraId="27C5DC42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4"/>
            <w:vMerge/>
            <w:vAlign w:val="center"/>
          </w:tcPr>
          <w:p w14:paraId="6C9F8B34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2B0" w:rsidRPr="00930F2A" w14:paraId="101CECF1" w14:textId="77777777" w:rsidTr="00BC72B0">
        <w:trPr>
          <w:trHeight w:val="285"/>
        </w:trPr>
        <w:tc>
          <w:tcPr>
            <w:tcW w:w="1269" w:type="dxa"/>
            <w:vMerge w:val="restart"/>
            <w:noWrap/>
            <w:vAlign w:val="center"/>
          </w:tcPr>
          <w:p w14:paraId="502336AC" w14:textId="3CA9DC1C" w:rsidR="006420FA" w:rsidRPr="00930F2A" w:rsidRDefault="0097324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1200918240</w:t>
            </w:r>
          </w:p>
        </w:tc>
        <w:tc>
          <w:tcPr>
            <w:tcW w:w="970" w:type="dxa"/>
            <w:noWrap/>
            <w:vAlign w:val="center"/>
          </w:tcPr>
          <w:p w14:paraId="71F549C9" w14:textId="77777777" w:rsidR="006420FA" w:rsidRPr="00930F2A" w:rsidRDefault="00FE2A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Initial</w:t>
            </w:r>
          </w:p>
        </w:tc>
        <w:tc>
          <w:tcPr>
            <w:tcW w:w="878" w:type="dxa"/>
            <w:gridSpan w:val="2"/>
            <w:noWrap/>
            <w:vAlign w:val="center"/>
          </w:tcPr>
          <w:p w14:paraId="6A1C9409" w14:textId="368556EA" w:rsidR="006420FA" w:rsidRPr="00930F2A" w:rsidRDefault="0094338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77" w:type="dxa"/>
            <w:gridSpan w:val="3"/>
            <w:noWrap/>
            <w:vAlign w:val="center"/>
          </w:tcPr>
          <w:p w14:paraId="63B01A1D" w14:textId="064A8D5A" w:rsidR="006420FA" w:rsidRPr="00930F2A" w:rsidRDefault="0094338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51" w:type="dxa"/>
            <w:noWrap/>
            <w:vAlign w:val="center"/>
          </w:tcPr>
          <w:p w14:paraId="75E6B6CE" w14:textId="2FF0B724" w:rsidR="006420FA" w:rsidRPr="00930F2A" w:rsidRDefault="00FE2A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43385" w:rsidRPr="00930F2A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077" w:type="dxa"/>
            <w:gridSpan w:val="3"/>
            <w:noWrap/>
            <w:vAlign w:val="center"/>
          </w:tcPr>
          <w:p w14:paraId="2A903D5B" w14:textId="4495239B" w:rsidR="006420FA" w:rsidRPr="00930F2A" w:rsidRDefault="0097324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50" w:type="dxa"/>
            <w:gridSpan w:val="4"/>
            <w:noWrap/>
            <w:vAlign w:val="center"/>
          </w:tcPr>
          <w:p w14:paraId="7A8E835A" w14:textId="34F45FE6" w:rsidR="006420FA" w:rsidRPr="00930F2A" w:rsidRDefault="004555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50" w:type="dxa"/>
            <w:gridSpan w:val="4"/>
            <w:noWrap/>
            <w:vAlign w:val="center"/>
          </w:tcPr>
          <w:p w14:paraId="485215D8" w14:textId="62E7448B" w:rsidR="006420FA" w:rsidRPr="00930F2A" w:rsidRDefault="0097324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BC72B0" w:rsidRPr="00930F2A" w14:paraId="48D3A84F" w14:textId="77777777" w:rsidTr="00BC72B0">
        <w:trPr>
          <w:gridAfter w:val="1"/>
          <w:wAfter w:w="201" w:type="dxa"/>
          <w:trHeight w:val="285"/>
        </w:trPr>
        <w:tc>
          <w:tcPr>
            <w:tcW w:w="1269" w:type="dxa"/>
            <w:vMerge/>
            <w:vAlign w:val="center"/>
          </w:tcPr>
          <w:p w14:paraId="40BA9B7D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vAlign w:val="center"/>
          </w:tcPr>
          <w:p w14:paraId="51EBDE41" w14:textId="77777777" w:rsidR="006420FA" w:rsidRPr="00930F2A" w:rsidRDefault="00FE2A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Repeat 1</w:t>
            </w:r>
          </w:p>
        </w:tc>
        <w:tc>
          <w:tcPr>
            <w:tcW w:w="878" w:type="dxa"/>
            <w:gridSpan w:val="2"/>
            <w:noWrap/>
            <w:vAlign w:val="center"/>
          </w:tcPr>
          <w:p w14:paraId="60BA4744" w14:textId="58E3FEB9" w:rsidR="006420FA" w:rsidRPr="00930F2A" w:rsidRDefault="0094338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77" w:type="dxa"/>
            <w:gridSpan w:val="3"/>
            <w:vAlign w:val="center"/>
          </w:tcPr>
          <w:p w14:paraId="654CEBDE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gridSpan w:val="3"/>
            <w:vAlign w:val="center"/>
          </w:tcPr>
          <w:p w14:paraId="5301A0A1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4"/>
            <w:vAlign w:val="center"/>
          </w:tcPr>
          <w:p w14:paraId="007C196F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gridSpan w:val="3"/>
            <w:vAlign w:val="center"/>
          </w:tcPr>
          <w:p w14:paraId="33E85BBE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74144623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2B0" w:rsidRPr="00930F2A" w14:paraId="028B7F44" w14:textId="77777777" w:rsidTr="00BC72B0">
        <w:trPr>
          <w:trHeight w:val="285"/>
        </w:trPr>
        <w:tc>
          <w:tcPr>
            <w:tcW w:w="1269" w:type="dxa"/>
            <w:vMerge/>
            <w:tcBorders>
              <w:bottom w:val="single" w:sz="4" w:space="0" w:color="auto"/>
            </w:tcBorders>
            <w:vAlign w:val="center"/>
          </w:tcPr>
          <w:p w14:paraId="7AECBD08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vAlign w:val="center"/>
          </w:tcPr>
          <w:p w14:paraId="671CD00B" w14:textId="77777777" w:rsidR="006420FA" w:rsidRPr="00930F2A" w:rsidRDefault="00FE2A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Repeat 2</w:t>
            </w:r>
          </w:p>
        </w:tc>
        <w:tc>
          <w:tcPr>
            <w:tcW w:w="87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76624D0" w14:textId="1A5E0949" w:rsidR="006420FA" w:rsidRPr="00930F2A" w:rsidRDefault="0094338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049F3235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gridSpan w:val="4"/>
            <w:tcBorders>
              <w:bottom w:val="single" w:sz="4" w:space="0" w:color="auto"/>
            </w:tcBorders>
            <w:vAlign w:val="center"/>
          </w:tcPr>
          <w:p w14:paraId="6A55CB48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4"/>
            <w:tcBorders>
              <w:bottom w:val="single" w:sz="4" w:space="0" w:color="auto"/>
            </w:tcBorders>
            <w:vAlign w:val="center"/>
          </w:tcPr>
          <w:p w14:paraId="7864738D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gridSpan w:val="3"/>
            <w:tcBorders>
              <w:bottom w:val="single" w:sz="4" w:space="0" w:color="auto"/>
            </w:tcBorders>
            <w:vAlign w:val="center"/>
          </w:tcPr>
          <w:p w14:paraId="40B1E5BA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gridSpan w:val="3"/>
            <w:tcBorders>
              <w:bottom w:val="single" w:sz="4" w:space="0" w:color="auto"/>
            </w:tcBorders>
            <w:vAlign w:val="center"/>
          </w:tcPr>
          <w:p w14:paraId="03C6F401" w14:textId="77777777" w:rsidR="006420FA" w:rsidRPr="00930F2A" w:rsidRDefault="006420F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806ABC" w14:textId="77777777" w:rsidR="00930F2A" w:rsidRDefault="00930F2A" w:rsidP="00930F2A">
      <w:pPr>
        <w:rPr>
          <w:rFonts w:ascii="Times New Roman" w:hAnsi="Times New Roman" w:cs="Times New Roman" w:hint="eastAsia"/>
          <w:sz w:val="22"/>
        </w:rPr>
      </w:pPr>
    </w:p>
    <w:p w14:paraId="2411EF30" w14:textId="28B4F890" w:rsidR="00930F2A" w:rsidRPr="00930F2A" w:rsidRDefault="00930F2A" w:rsidP="00930F2A">
      <w:pPr>
        <w:jc w:val="center"/>
        <w:rPr>
          <w:rFonts w:ascii="Times New Roman" w:hAnsi="Times New Roman" w:cs="Times New Roman"/>
          <w:sz w:val="20"/>
        </w:rPr>
      </w:pPr>
      <w:r w:rsidRPr="00930F2A">
        <w:rPr>
          <w:rFonts w:ascii="Times New Roman" w:hAnsi="Times New Roman" w:cs="Times New Roman"/>
          <w:sz w:val="20"/>
        </w:rPr>
        <w:t xml:space="preserve">Supplementary Table </w:t>
      </w:r>
      <w:r w:rsidRPr="00930F2A">
        <w:rPr>
          <w:rFonts w:ascii="Times New Roman" w:hAnsi="Times New Roman" w:cs="Times New Roman"/>
          <w:sz w:val="20"/>
        </w:rPr>
        <w:t>2</w:t>
      </w:r>
      <w:r w:rsidRPr="00930F2A">
        <w:rPr>
          <w:rFonts w:ascii="Times New Roman" w:hAnsi="Times New Roman" w:cs="Times New Roman"/>
          <w:sz w:val="20"/>
        </w:rPr>
        <w:t xml:space="preserve">. </w:t>
      </w:r>
      <w:r w:rsidRPr="00930F2A">
        <w:rPr>
          <w:rFonts w:ascii="Times New Roman" w:hAnsi="Times New Roman" w:cs="Times New Roman"/>
          <w:sz w:val="20"/>
        </w:rPr>
        <w:t>Detection</w:t>
      </w:r>
      <w:r w:rsidRPr="00930F2A">
        <w:rPr>
          <w:rFonts w:ascii="Times New Roman" w:hAnsi="Times New Roman" w:cs="Times New Roman"/>
          <w:sz w:val="20"/>
        </w:rPr>
        <w:t xml:space="preserve"> results </w:t>
      </w:r>
      <w:r w:rsidR="00CD161B">
        <w:rPr>
          <w:rFonts w:ascii="Times New Roman" w:hAnsi="Times New Roman" w:cs="Times New Roman"/>
          <w:sz w:val="20"/>
        </w:rPr>
        <w:t>in</w:t>
      </w:r>
      <w:r w:rsidRPr="00930F2A">
        <w:rPr>
          <w:rFonts w:ascii="Times New Roman" w:hAnsi="Times New Roman" w:cs="Times New Roman"/>
          <w:sz w:val="20"/>
        </w:rPr>
        <w:t xml:space="preserve"> </w:t>
      </w:r>
      <w:r w:rsidR="00CD161B">
        <w:rPr>
          <w:rFonts w:ascii="Times New Roman" w:hAnsi="Times New Roman" w:cs="Times New Roman"/>
          <w:sz w:val="20"/>
        </w:rPr>
        <w:t>Anti-</w:t>
      </w:r>
      <w:bookmarkStart w:id="1" w:name="_GoBack"/>
      <w:bookmarkEnd w:id="1"/>
      <w:r w:rsidRPr="00930F2A">
        <w:rPr>
          <w:rFonts w:ascii="Times New Roman" w:hAnsi="Times New Roman" w:cs="Times New Roman"/>
          <w:i/>
          <w:sz w:val="20"/>
        </w:rPr>
        <w:t>Borrelia burgdorferi</w:t>
      </w:r>
      <w:r w:rsidRPr="00930F2A">
        <w:rPr>
          <w:rFonts w:ascii="Times New Roman" w:hAnsi="Times New Roman" w:cs="Times New Roman"/>
          <w:sz w:val="20"/>
        </w:rPr>
        <w:t xml:space="preserve"> </w:t>
      </w:r>
      <w:r w:rsidR="00CD161B">
        <w:rPr>
          <w:rFonts w:ascii="Times New Roman" w:hAnsi="Times New Roman" w:cs="Times New Roman"/>
          <w:sz w:val="20"/>
        </w:rPr>
        <w:t xml:space="preserve">positive </w:t>
      </w:r>
      <w:r w:rsidRPr="00930F2A">
        <w:rPr>
          <w:rFonts w:ascii="Times New Roman" w:hAnsi="Times New Roman" w:cs="Times New Roman"/>
          <w:sz w:val="20"/>
        </w:rPr>
        <w:t>samples.</w:t>
      </w:r>
    </w:p>
    <w:tbl>
      <w:tblPr>
        <w:tblStyle w:val="a5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6"/>
        <w:gridCol w:w="709"/>
        <w:gridCol w:w="471"/>
        <w:gridCol w:w="1019"/>
        <w:gridCol w:w="914"/>
        <w:gridCol w:w="1135"/>
        <w:gridCol w:w="907"/>
        <w:gridCol w:w="1134"/>
        <w:gridCol w:w="22"/>
      </w:tblGrid>
      <w:tr w:rsidR="00D206B9" w:rsidRPr="00930F2A" w14:paraId="2348CC3D" w14:textId="77777777" w:rsidTr="00BC72B0">
        <w:trPr>
          <w:trHeight w:val="930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5F11C327" w14:textId="7BF02AE6" w:rsidR="00D206B9" w:rsidRPr="00930F2A" w:rsidRDefault="00D206B9" w:rsidP="00930F2A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12479560" w14:textId="5A7DE5EE" w:rsidR="00D206B9" w:rsidRPr="00930F2A" w:rsidRDefault="00D206B9" w:rsidP="00A614E2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auto"/>
            </w:tcBorders>
            <w:vAlign w:val="center"/>
          </w:tcPr>
          <w:p w14:paraId="5F3A4BE1" w14:textId="77777777" w:rsidR="00D206B9" w:rsidRPr="00930F2A" w:rsidRDefault="00D206B9" w:rsidP="00A614E2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14:paraId="47788A48" w14:textId="556156B1" w:rsidR="00D206B9" w:rsidRPr="00930F2A" w:rsidRDefault="00D206B9" w:rsidP="00A614E2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049" w:type="dxa"/>
            <w:gridSpan w:val="2"/>
            <w:tcBorders>
              <w:top w:val="single" w:sz="4" w:space="0" w:color="auto"/>
            </w:tcBorders>
            <w:vAlign w:val="center"/>
          </w:tcPr>
          <w:p w14:paraId="765DC132" w14:textId="562E00C1" w:rsidR="00D206B9" w:rsidRPr="00930F2A" w:rsidRDefault="00D206B9" w:rsidP="00A614E2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MAGLUMI Syphilis (CLIA)</w:t>
            </w:r>
            <w:r w:rsidRPr="00930F2A">
              <w:rPr>
                <w:rFonts w:ascii="Times New Roman" w:hAnsi="Times New Roman" w:cs="Times New Roman"/>
                <w:sz w:val="20"/>
                <w:szCs w:val="20"/>
              </w:rPr>
              <w:br/>
              <w:t>(Cutoff =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AU/mL)</w:t>
            </w:r>
          </w:p>
        </w:tc>
        <w:tc>
          <w:tcPr>
            <w:tcW w:w="2063" w:type="dxa"/>
            <w:gridSpan w:val="3"/>
            <w:tcBorders>
              <w:top w:val="single" w:sz="4" w:space="0" w:color="auto"/>
            </w:tcBorders>
            <w:vAlign w:val="center"/>
          </w:tcPr>
          <w:p w14:paraId="05C9A197" w14:textId="53801A9A" w:rsidR="00D206B9" w:rsidRPr="00930F2A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930F2A">
              <w:rPr>
                <w:rFonts w:ascii="Times New Roman" w:hAnsi="Times New Roman" w:cs="Times New Roman"/>
                <w:sz w:val="20"/>
                <w:szCs w:val="20"/>
              </w:rPr>
              <w:t>ARCHITECT Syphilis TP</w:t>
            </w:r>
            <w:r w:rsidRPr="00930F2A">
              <w:rPr>
                <w:rFonts w:ascii="Times New Roman" w:hAnsi="Times New Roman" w:cs="Times New Roman"/>
                <w:sz w:val="20"/>
                <w:szCs w:val="20"/>
              </w:rPr>
              <w:br/>
              <w:t>(Cutoff = 1 S/CO)</w:t>
            </w:r>
            <w:r w:rsidRPr="00930F2A">
              <w:rPr>
                <w:rFonts w:ascii="Times New Roman" w:hAnsi="Times New Roman" w:hint="eastAsia"/>
                <w:sz w:val="20"/>
              </w:rPr>
              <w:t xml:space="preserve"> </w:t>
            </w:r>
          </w:p>
        </w:tc>
      </w:tr>
      <w:tr w:rsidR="00D206B9" w:rsidRPr="00930F2A" w14:paraId="285618A1" w14:textId="77777777" w:rsidTr="00BC72B0">
        <w:trPr>
          <w:gridAfter w:val="1"/>
          <w:wAfter w:w="22" w:type="dxa"/>
          <w:trHeight w:val="285"/>
        </w:trPr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3AD00458" w14:textId="47AAAA66" w:rsidR="00D206B9" w:rsidRPr="00930F2A" w:rsidRDefault="00D206B9" w:rsidP="00A614E2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930F2A">
              <w:rPr>
                <w:rFonts w:ascii="Times New Roman" w:hAnsi="Times New Roman" w:hint="eastAsia"/>
                <w:sz w:val="20"/>
              </w:rPr>
              <w:t>Sample ID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525F5A91" w14:textId="797CC6D8" w:rsidR="00D206B9" w:rsidRPr="00930F2A" w:rsidRDefault="00D206B9" w:rsidP="00A614E2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de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943890C" w14:textId="0879C411" w:rsidR="00D206B9" w:rsidRPr="00930F2A" w:rsidRDefault="00D206B9" w:rsidP="00A614E2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A</w:t>
            </w:r>
            <w:r>
              <w:rPr>
                <w:rFonts w:ascii="Times New Roman" w:hAnsi="Times New Roman"/>
                <w:sz w:val="20"/>
              </w:rPr>
              <w:t>ge</w:t>
            </w:r>
          </w:p>
        </w:tc>
        <w:tc>
          <w:tcPr>
            <w:tcW w:w="149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EED6C7A" w14:textId="124213B2" w:rsidR="00D206B9" w:rsidRPr="00930F2A" w:rsidRDefault="00D206B9" w:rsidP="00A614E2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llection date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45673300" w14:textId="77777777" w:rsidR="00D206B9" w:rsidRPr="00930F2A" w:rsidRDefault="00D206B9" w:rsidP="00A614E2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930F2A">
              <w:rPr>
                <w:rFonts w:ascii="Times New Roman" w:hAnsi="Times New Roman" w:hint="eastAsia"/>
                <w:sz w:val="20"/>
              </w:rPr>
              <w:t>Results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</w:tcPr>
          <w:p w14:paraId="231C670F" w14:textId="77777777" w:rsidR="00D206B9" w:rsidRPr="00930F2A" w:rsidRDefault="00D206B9" w:rsidP="00A614E2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930F2A">
              <w:rPr>
                <w:rFonts w:ascii="Times New Roman" w:hAnsi="Times New Roman" w:hint="eastAsia"/>
                <w:sz w:val="20"/>
              </w:rPr>
              <w:t>Interpretation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3AA7F0C" w14:textId="77777777" w:rsidR="00D206B9" w:rsidRPr="00930F2A" w:rsidRDefault="00D206B9" w:rsidP="00A614E2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930F2A">
              <w:rPr>
                <w:rFonts w:ascii="Times New Roman" w:hAnsi="Times New Roman" w:hint="eastAsia"/>
                <w:sz w:val="20"/>
              </w:rPr>
              <w:t>Resul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0ED8A59C" w14:textId="77777777" w:rsidR="00D206B9" w:rsidRPr="00930F2A" w:rsidRDefault="00D206B9" w:rsidP="00A614E2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930F2A">
              <w:rPr>
                <w:rFonts w:ascii="Times New Roman" w:hAnsi="Times New Roman" w:hint="eastAsia"/>
                <w:sz w:val="20"/>
              </w:rPr>
              <w:t>Interpretation</w:t>
            </w:r>
          </w:p>
        </w:tc>
      </w:tr>
      <w:tr w:rsidR="00D206B9" w:rsidRPr="00930F2A" w14:paraId="23D997FE" w14:textId="77777777" w:rsidTr="00BC72B0">
        <w:trPr>
          <w:gridAfter w:val="1"/>
          <w:wAfter w:w="22" w:type="dxa"/>
          <w:trHeight w:val="285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D5166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63830490</w:t>
            </w:r>
          </w:p>
          <w:p w14:paraId="62685898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63865553</w:t>
            </w:r>
          </w:p>
          <w:p w14:paraId="581BB54F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66055995</w:t>
            </w:r>
          </w:p>
          <w:p w14:paraId="3A076C5E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63966488</w:t>
            </w:r>
          </w:p>
          <w:p w14:paraId="49D535BA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63970763</w:t>
            </w:r>
          </w:p>
          <w:p w14:paraId="137B09C6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64010618</w:t>
            </w:r>
          </w:p>
          <w:p w14:paraId="7232A54D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66060190</w:t>
            </w:r>
          </w:p>
          <w:p w14:paraId="1BFC79E7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64064997</w:t>
            </w:r>
          </w:p>
          <w:p w14:paraId="3FDD615E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63923986</w:t>
            </w:r>
          </w:p>
          <w:p w14:paraId="2AED33CF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64048165</w:t>
            </w:r>
          </w:p>
          <w:p w14:paraId="68E94BD0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63871451</w:t>
            </w:r>
          </w:p>
          <w:p w14:paraId="590E4C91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63838226</w:t>
            </w:r>
          </w:p>
          <w:p w14:paraId="149C46FF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66031150</w:t>
            </w:r>
          </w:p>
          <w:p w14:paraId="4A5C62D4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63924173</w:t>
            </w:r>
          </w:p>
          <w:p w14:paraId="55482FB6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64160326</w:t>
            </w:r>
          </w:p>
          <w:p w14:paraId="6DC4F57D" w14:textId="4D5B4B02" w:rsidR="00D206B9" w:rsidRPr="00930F2A" w:rsidRDefault="00D206B9" w:rsidP="00D206B9">
            <w:pPr>
              <w:widowControl/>
              <w:jc w:val="center"/>
              <w:rPr>
                <w:rFonts w:ascii="Times New Roman" w:hAnsi="Times New Roman" w:hint="eastAsia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64150734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2662D" w14:textId="0E69B8E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M</w:t>
            </w:r>
            <w:r>
              <w:rPr>
                <w:rFonts w:ascii="Times New Roman" w:hAnsi="Times New Roman"/>
                <w:sz w:val="20"/>
              </w:rPr>
              <w:t>ale</w:t>
            </w:r>
          </w:p>
          <w:p w14:paraId="261DA586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M</w:t>
            </w:r>
            <w:r>
              <w:rPr>
                <w:rFonts w:ascii="Times New Roman" w:hAnsi="Times New Roman"/>
                <w:sz w:val="20"/>
              </w:rPr>
              <w:t>ale</w:t>
            </w:r>
          </w:p>
          <w:p w14:paraId="0FDCE24E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M</w:t>
            </w:r>
            <w:r>
              <w:rPr>
                <w:rFonts w:ascii="Times New Roman" w:hAnsi="Times New Roman"/>
                <w:sz w:val="20"/>
              </w:rPr>
              <w:t>ale</w:t>
            </w:r>
          </w:p>
          <w:p w14:paraId="56424323" w14:textId="2738F4EE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F</w:t>
            </w:r>
            <w:r>
              <w:rPr>
                <w:rFonts w:ascii="Times New Roman" w:hAnsi="Times New Roman"/>
                <w:sz w:val="20"/>
              </w:rPr>
              <w:t>emale</w:t>
            </w:r>
          </w:p>
          <w:p w14:paraId="6CF36E4D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M</w:t>
            </w:r>
            <w:r>
              <w:rPr>
                <w:rFonts w:ascii="Times New Roman" w:hAnsi="Times New Roman"/>
                <w:sz w:val="20"/>
              </w:rPr>
              <w:t>ale</w:t>
            </w:r>
          </w:p>
          <w:p w14:paraId="51DB75AF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M</w:t>
            </w:r>
            <w:r>
              <w:rPr>
                <w:rFonts w:ascii="Times New Roman" w:hAnsi="Times New Roman"/>
                <w:sz w:val="20"/>
              </w:rPr>
              <w:t>ale</w:t>
            </w:r>
          </w:p>
          <w:p w14:paraId="109F6101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F</w:t>
            </w:r>
            <w:r>
              <w:rPr>
                <w:rFonts w:ascii="Times New Roman" w:hAnsi="Times New Roman"/>
                <w:sz w:val="20"/>
              </w:rPr>
              <w:t>emale</w:t>
            </w:r>
          </w:p>
          <w:p w14:paraId="6B3EA233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M</w:t>
            </w:r>
            <w:r>
              <w:rPr>
                <w:rFonts w:ascii="Times New Roman" w:hAnsi="Times New Roman"/>
                <w:sz w:val="20"/>
              </w:rPr>
              <w:t>ale</w:t>
            </w:r>
          </w:p>
          <w:p w14:paraId="5CE16062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M</w:t>
            </w:r>
            <w:r>
              <w:rPr>
                <w:rFonts w:ascii="Times New Roman" w:hAnsi="Times New Roman"/>
                <w:sz w:val="20"/>
              </w:rPr>
              <w:t>ale</w:t>
            </w:r>
          </w:p>
          <w:p w14:paraId="4D592526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F</w:t>
            </w:r>
            <w:r>
              <w:rPr>
                <w:rFonts w:ascii="Times New Roman" w:hAnsi="Times New Roman"/>
                <w:sz w:val="20"/>
              </w:rPr>
              <w:t>emale</w:t>
            </w:r>
          </w:p>
          <w:p w14:paraId="4D3B7222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M</w:t>
            </w:r>
            <w:r>
              <w:rPr>
                <w:rFonts w:ascii="Times New Roman" w:hAnsi="Times New Roman"/>
                <w:sz w:val="20"/>
              </w:rPr>
              <w:t>ale</w:t>
            </w:r>
          </w:p>
          <w:p w14:paraId="6FF30F13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F</w:t>
            </w:r>
            <w:r>
              <w:rPr>
                <w:rFonts w:ascii="Times New Roman" w:hAnsi="Times New Roman"/>
                <w:sz w:val="20"/>
              </w:rPr>
              <w:t>emale</w:t>
            </w:r>
          </w:p>
          <w:p w14:paraId="7C9656B8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M</w:t>
            </w:r>
            <w:r>
              <w:rPr>
                <w:rFonts w:ascii="Times New Roman" w:hAnsi="Times New Roman"/>
                <w:sz w:val="20"/>
              </w:rPr>
              <w:t>ale</w:t>
            </w:r>
          </w:p>
          <w:p w14:paraId="2E89BEEA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M</w:t>
            </w:r>
            <w:r>
              <w:rPr>
                <w:rFonts w:ascii="Times New Roman" w:hAnsi="Times New Roman"/>
                <w:sz w:val="20"/>
              </w:rPr>
              <w:t>ale</w:t>
            </w:r>
          </w:p>
          <w:p w14:paraId="4B26CFF2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M</w:t>
            </w:r>
            <w:r>
              <w:rPr>
                <w:rFonts w:ascii="Times New Roman" w:hAnsi="Times New Roman"/>
                <w:sz w:val="20"/>
              </w:rPr>
              <w:t>ale</w:t>
            </w:r>
          </w:p>
          <w:p w14:paraId="380AB38C" w14:textId="5EA22248" w:rsidR="00D206B9" w:rsidRDefault="00D206B9" w:rsidP="00D206B9">
            <w:pPr>
              <w:widowControl/>
              <w:jc w:val="center"/>
              <w:rPr>
                <w:rFonts w:ascii="Times New Roman" w:hAnsi="Times New Roman" w:hint="eastAsia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M</w:t>
            </w:r>
            <w:r>
              <w:rPr>
                <w:rFonts w:ascii="Times New Roman" w:hAnsi="Times New Roman"/>
                <w:sz w:val="20"/>
              </w:rPr>
              <w:t>a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80EEE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23</w:t>
            </w:r>
          </w:p>
          <w:p w14:paraId="1011699A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26</w:t>
            </w:r>
          </w:p>
          <w:p w14:paraId="070CED36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28</w:t>
            </w:r>
          </w:p>
          <w:p w14:paraId="15F4D48C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21</w:t>
            </w:r>
          </w:p>
          <w:p w14:paraId="6C8AC939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23</w:t>
            </w:r>
          </w:p>
          <w:p w14:paraId="23568768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62</w:t>
            </w:r>
          </w:p>
          <w:p w14:paraId="49956E08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24</w:t>
            </w:r>
          </w:p>
          <w:p w14:paraId="04AB0D2A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23</w:t>
            </w:r>
          </w:p>
          <w:p w14:paraId="3124B915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21</w:t>
            </w:r>
          </w:p>
          <w:p w14:paraId="68DD36A4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45</w:t>
            </w:r>
          </w:p>
          <w:p w14:paraId="09860D85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33</w:t>
            </w:r>
          </w:p>
          <w:p w14:paraId="76C155EB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22</w:t>
            </w:r>
          </w:p>
          <w:p w14:paraId="720A17D2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33</w:t>
            </w:r>
          </w:p>
          <w:p w14:paraId="0840D272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24</w:t>
            </w:r>
          </w:p>
          <w:p w14:paraId="39D61C55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35</w:t>
            </w:r>
          </w:p>
          <w:p w14:paraId="0D96D482" w14:textId="6609B634" w:rsidR="00D206B9" w:rsidRDefault="00D206B9" w:rsidP="00D206B9">
            <w:pPr>
              <w:widowControl/>
              <w:jc w:val="center"/>
              <w:rPr>
                <w:rFonts w:ascii="Times New Roman" w:hAnsi="Times New Roman" w:hint="eastAsia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43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B17701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27/04/2018</w:t>
            </w:r>
          </w:p>
          <w:p w14:paraId="272F125E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16/07/2018</w:t>
            </w:r>
          </w:p>
          <w:p w14:paraId="53E0720B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24/10/2019</w:t>
            </w:r>
          </w:p>
          <w:p w14:paraId="6483FE4A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1/04/2019</w:t>
            </w:r>
          </w:p>
          <w:p w14:paraId="36BF451C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11/04/2019</w:t>
            </w:r>
          </w:p>
          <w:p w14:paraId="62CB100C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8/01/2014</w:t>
            </w:r>
          </w:p>
          <w:p w14:paraId="23338423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5/11/2019</w:t>
            </w:r>
          </w:p>
          <w:p w14:paraId="0A60FC26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24/09/2019</w:t>
            </w:r>
          </w:p>
          <w:p w14:paraId="45B5F195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7/12/2018</w:t>
            </w:r>
          </w:p>
          <w:p w14:paraId="7001A84F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26/07/2018</w:t>
            </w:r>
          </w:p>
          <w:p w14:paraId="0AA2CDF9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26/07/2018</w:t>
            </w:r>
          </w:p>
          <w:p w14:paraId="22C472E5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16/05/2018</w:t>
            </w:r>
          </w:p>
          <w:p w14:paraId="65787FD3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23/08/2019</w:t>
            </w:r>
          </w:p>
          <w:p w14:paraId="5ACCAA2D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7/12/2018</w:t>
            </w:r>
          </w:p>
          <w:p w14:paraId="78A96918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11/03/2022</w:t>
            </w:r>
          </w:p>
          <w:p w14:paraId="6E63401D" w14:textId="1631BB60" w:rsid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16/11/2021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CFA4E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137</w:t>
            </w:r>
          </w:p>
          <w:p w14:paraId="63DB7B32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154</w:t>
            </w:r>
          </w:p>
          <w:p w14:paraId="7612067A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103</w:t>
            </w:r>
          </w:p>
          <w:p w14:paraId="2C8F63F1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141</w:t>
            </w:r>
          </w:p>
          <w:p w14:paraId="13F9E481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146</w:t>
            </w:r>
          </w:p>
          <w:p w14:paraId="74BFD511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182</w:t>
            </w:r>
          </w:p>
          <w:p w14:paraId="7E5DF3D2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094</w:t>
            </w:r>
          </w:p>
          <w:p w14:paraId="755FA8DC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144</w:t>
            </w:r>
          </w:p>
          <w:p w14:paraId="71DDFD93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134</w:t>
            </w:r>
          </w:p>
          <w:p w14:paraId="6C55E1C4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170</w:t>
            </w:r>
          </w:p>
          <w:p w14:paraId="35C315AA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145</w:t>
            </w:r>
          </w:p>
          <w:p w14:paraId="1822DF2C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143</w:t>
            </w:r>
          </w:p>
          <w:p w14:paraId="0CD8483F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140</w:t>
            </w:r>
          </w:p>
          <w:p w14:paraId="60584145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161</w:t>
            </w:r>
          </w:p>
          <w:p w14:paraId="34CCF099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135</w:t>
            </w:r>
          </w:p>
          <w:p w14:paraId="709F7DE9" w14:textId="3536F314" w:rsidR="00D206B9" w:rsidRPr="00930F2A" w:rsidRDefault="00D206B9" w:rsidP="00D206B9">
            <w:pPr>
              <w:widowControl/>
              <w:jc w:val="center"/>
              <w:rPr>
                <w:rFonts w:ascii="Times New Roman" w:hAnsi="Times New Roman" w:hint="eastAsia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122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1E4B40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1D39B20A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496FF0AA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66708B16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0694C953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14FC3212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2A19A9DE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35966E82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671A484B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765441A1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1966BC45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1551636F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6E604DEC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7F9A4433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5C376744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31AE4AB5" w14:textId="54817697" w:rsidR="00D206B9" w:rsidRPr="00930F2A" w:rsidRDefault="00D206B9" w:rsidP="00D206B9">
            <w:pPr>
              <w:widowControl/>
              <w:jc w:val="center"/>
              <w:rPr>
                <w:rFonts w:ascii="Times New Roman" w:hAnsi="Times New Roman" w:hint="eastAsia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BDEF9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07</w:t>
            </w:r>
          </w:p>
          <w:p w14:paraId="4925C189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04</w:t>
            </w:r>
          </w:p>
          <w:p w14:paraId="487E7EC2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03</w:t>
            </w:r>
          </w:p>
          <w:p w14:paraId="37D1B816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05</w:t>
            </w:r>
          </w:p>
          <w:p w14:paraId="038FF525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03</w:t>
            </w:r>
          </w:p>
          <w:p w14:paraId="44BC350D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05</w:t>
            </w:r>
          </w:p>
          <w:p w14:paraId="034C1ECD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06</w:t>
            </w:r>
          </w:p>
          <w:p w14:paraId="1A46413E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03</w:t>
            </w:r>
          </w:p>
          <w:p w14:paraId="1441A5CB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11</w:t>
            </w:r>
          </w:p>
          <w:p w14:paraId="3582250E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11</w:t>
            </w:r>
          </w:p>
          <w:p w14:paraId="5CD4486D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02</w:t>
            </w:r>
          </w:p>
          <w:p w14:paraId="56EB5C3B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05</w:t>
            </w:r>
          </w:p>
          <w:p w14:paraId="1E3E2D16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02</w:t>
            </w:r>
          </w:p>
          <w:p w14:paraId="52545CD0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04</w:t>
            </w:r>
          </w:p>
          <w:p w14:paraId="09797DC5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08</w:t>
            </w:r>
          </w:p>
          <w:p w14:paraId="0674CD5C" w14:textId="14DA98C1" w:rsidR="00D206B9" w:rsidRPr="00930F2A" w:rsidRDefault="00D206B9" w:rsidP="00D206B9">
            <w:pPr>
              <w:widowControl/>
              <w:jc w:val="center"/>
              <w:rPr>
                <w:rFonts w:ascii="Times New Roman" w:hAnsi="Times New Roman" w:hint="eastAsia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7D3A5B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003471D4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76FF9167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457A0FE2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76C035E1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46DFDE57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15619523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5BA317E9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1AD92854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17ECDA76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7485A054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4564B0F3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42E52CA0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6CEDC180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7825415C" w14:textId="77777777" w:rsidR="00D206B9" w:rsidRPr="00D206B9" w:rsidRDefault="00D206B9" w:rsidP="00D206B9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  <w:p w14:paraId="49F70076" w14:textId="48495BFC" w:rsidR="00D206B9" w:rsidRPr="00930F2A" w:rsidRDefault="00D206B9" w:rsidP="00D206B9">
            <w:pPr>
              <w:widowControl/>
              <w:jc w:val="center"/>
              <w:rPr>
                <w:rFonts w:ascii="Times New Roman" w:hAnsi="Times New Roman" w:hint="eastAsia"/>
                <w:sz w:val="20"/>
              </w:rPr>
            </w:pPr>
            <w:r w:rsidRPr="00D206B9">
              <w:rPr>
                <w:rFonts w:ascii="Times New Roman" w:hAnsi="Times New Roman"/>
                <w:sz w:val="20"/>
              </w:rPr>
              <w:t>Negative</w:t>
            </w:r>
          </w:p>
        </w:tc>
      </w:tr>
    </w:tbl>
    <w:p w14:paraId="631126FF" w14:textId="77777777" w:rsidR="00930F2A" w:rsidRDefault="00930F2A" w:rsidP="00D206B9">
      <w:pPr>
        <w:spacing w:line="360" w:lineRule="auto"/>
        <w:rPr>
          <w:rFonts w:ascii="Times New Roman" w:hAnsi="Times New Roman" w:hint="eastAsia"/>
          <w:sz w:val="22"/>
        </w:rPr>
      </w:pPr>
    </w:p>
    <w:sectPr w:rsidR="00930F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2583B2" w14:textId="77777777" w:rsidR="00895501" w:rsidRDefault="00895501">
      <w:r>
        <w:separator/>
      </w:r>
    </w:p>
  </w:endnote>
  <w:endnote w:type="continuationSeparator" w:id="0">
    <w:p w14:paraId="6B357879" w14:textId="77777777" w:rsidR="00895501" w:rsidRDefault="00895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2951BF" w14:textId="77777777" w:rsidR="00895501" w:rsidRDefault="00895501">
      <w:r>
        <w:separator/>
      </w:r>
    </w:p>
  </w:footnote>
  <w:footnote w:type="continuationSeparator" w:id="0">
    <w:p w14:paraId="5B153F5B" w14:textId="77777777" w:rsidR="00895501" w:rsidRDefault="00895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EyM2M5MTc5ZjY1OWNhOTkwNmYwNTRhMDhhMmE0OTkifQ=="/>
  </w:docVars>
  <w:rsids>
    <w:rsidRoot w:val="009B5F0C"/>
    <w:rsid w:val="00020D0F"/>
    <w:rsid w:val="000415DF"/>
    <w:rsid w:val="0009672C"/>
    <w:rsid w:val="000B722C"/>
    <w:rsid w:val="000E2A45"/>
    <w:rsid w:val="00100DC5"/>
    <w:rsid w:val="001505D2"/>
    <w:rsid w:val="001613D1"/>
    <w:rsid w:val="00166597"/>
    <w:rsid w:val="001668E0"/>
    <w:rsid w:val="00190105"/>
    <w:rsid w:val="001B3D75"/>
    <w:rsid w:val="001B470F"/>
    <w:rsid w:val="001E2588"/>
    <w:rsid w:val="001F3EC9"/>
    <w:rsid w:val="002A0A9C"/>
    <w:rsid w:val="002C0222"/>
    <w:rsid w:val="0030594D"/>
    <w:rsid w:val="00322CCF"/>
    <w:rsid w:val="00366018"/>
    <w:rsid w:val="0038519B"/>
    <w:rsid w:val="0039384C"/>
    <w:rsid w:val="00400D0A"/>
    <w:rsid w:val="00401876"/>
    <w:rsid w:val="0042311C"/>
    <w:rsid w:val="00435E28"/>
    <w:rsid w:val="0045554B"/>
    <w:rsid w:val="004B70CB"/>
    <w:rsid w:val="004D6E40"/>
    <w:rsid w:val="004E0E6F"/>
    <w:rsid w:val="00503168"/>
    <w:rsid w:val="00565111"/>
    <w:rsid w:val="00567188"/>
    <w:rsid w:val="00590E13"/>
    <w:rsid w:val="005B4626"/>
    <w:rsid w:val="005D46C4"/>
    <w:rsid w:val="00624E70"/>
    <w:rsid w:val="006420FA"/>
    <w:rsid w:val="00670AEC"/>
    <w:rsid w:val="006A413B"/>
    <w:rsid w:val="006F30DE"/>
    <w:rsid w:val="0071788E"/>
    <w:rsid w:val="007300FA"/>
    <w:rsid w:val="00786822"/>
    <w:rsid w:val="007923A6"/>
    <w:rsid w:val="007C01C7"/>
    <w:rsid w:val="00806379"/>
    <w:rsid w:val="008074FA"/>
    <w:rsid w:val="00895501"/>
    <w:rsid w:val="008E1950"/>
    <w:rsid w:val="009169BB"/>
    <w:rsid w:val="00930F2A"/>
    <w:rsid w:val="00943385"/>
    <w:rsid w:val="00953930"/>
    <w:rsid w:val="009643CB"/>
    <w:rsid w:val="0096716C"/>
    <w:rsid w:val="0097162A"/>
    <w:rsid w:val="0097324E"/>
    <w:rsid w:val="009B5F0C"/>
    <w:rsid w:val="00A65111"/>
    <w:rsid w:val="00AB511B"/>
    <w:rsid w:val="00AE181B"/>
    <w:rsid w:val="00AE2C60"/>
    <w:rsid w:val="00B357C8"/>
    <w:rsid w:val="00B41C31"/>
    <w:rsid w:val="00B421B8"/>
    <w:rsid w:val="00B64FD8"/>
    <w:rsid w:val="00BA62F8"/>
    <w:rsid w:val="00BC058C"/>
    <w:rsid w:val="00BC13F1"/>
    <w:rsid w:val="00BC72B0"/>
    <w:rsid w:val="00BE3406"/>
    <w:rsid w:val="00C004C4"/>
    <w:rsid w:val="00C704BB"/>
    <w:rsid w:val="00C7380A"/>
    <w:rsid w:val="00C7770B"/>
    <w:rsid w:val="00CD161B"/>
    <w:rsid w:val="00D11C7A"/>
    <w:rsid w:val="00D206B9"/>
    <w:rsid w:val="00D31992"/>
    <w:rsid w:val="00D37530"/>
    <w:rsid w:val="00D518E3"/>
    <w:rsid w:val="00DE14C8"/>
    <w:rsid w:val="00E1224A"/>
    <w:rsid w:val="00E44E65"/>
    <w:rsid w:val="00E62DC8"/>
    <w:rsid w:val="00EB12F4"/>
    <w:rsid w:val="00EB373E"/>
    <w:rsid w:val="00ED7B23"/>
    <w:rsid w:val="00EE6382"/>
    <w:rsid w:val="00EF3B6D"/>
    <w:rsid w:val="00F015B9"/>
    <w:rsid w:val="00F343C8"/>
    <w:rsid w:val="00F75D0D"/>
    <w:rsid w:val="00FB23F4"/>
    <w:rsid w:val="00FC3B8D"/>
    <w:rsid w:val="00FE2A59"/>
    <w:rsid w:val="036A58EE"/>
    <w:rsid w:val="103E6DF7"/>
    <w:rsid w:val="158A26C0"/>
    <w:rsid w:val="21303427"/>
    <w:rsid w:val="2E204D3E"/>
    <w:rsid w:val="61220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018CF239"/>
  <w15:docId w15:val="{BF1BEF85-500A-403E-BCFC-10FC6F386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0">
    <w:name w:val="自然标1"/>
    <w:basedOn w:val="1"/>
    <w:link w:val="1Char0"/>
    <w:qFormat/>
    <w:pPr>
      <w:tabs>
        <w:tab w:val="left" w:pos="720"/>
      </w:tabs>
      <w:snapToGrid w:val="0"/>
      <w:spacing w:before="60" w:after="60"/>
      <w:ind w:firstLine="482"/>
    </w:pPr>
    <w:rPr>
      <w:rFonts w:ascii="黑体" w:eastAsia="黑体" w:cs="Times New Roman"/>
      <w:b w:val="0"/>
      <w:bCs w:val="0"/>
      <w:sz w:val="24"/>
      <w:szCs w:val="24"/>
    </w:rPr>
  </w:style>
  <w:style w:type="character" w:customStyle="1" w:styleId="1Char0">
    <w:name w:val="自然标1 Char"/>
    <w:basedOn w:val="1Char"/>
    <w:link w:val="10"/>
    <w:qFormat/>
    <w:rPr>
      <w:rFonts w:ascii="黑体" w:eastAsia="黑体" w:hAnsi="Times New Roman" w:cs="Times New Roman"/>
      <w:b w:val="0"/>
      <w:bCs w:val="0"/>
      <w:kern w:val="44"/>
      <w:sz w:val="24"/>
      <w:szCs w:val="24"/>
    </w:rPr>
  </w:style>
  <w:style w:type="character" w:customStyle="1" w:styleId="1Char">
    <w:name w:val="标题 1 Char"/>
    <w:basedOn w:val="a0"/>
    <w:link w:val="1"/>
    <w:uiPriority w:val="9"/>
    <w:qFormat/>
    <w:rPr>
      <w:rFonts w:ascii="Times New Roman" w:eastAsia="宋体" w:hAnsi="Times New Roman"/>
      <w:b/>
      <w:bCs/>
      <w:kern w:val="44"/>
      <w:sz w:val="44"/>
      <w:szCs w:val="44"/>
    </w:rPr>
  </w:style>
  <w:style w:type="paragraph" w:customStyle="1" w:styleId="11">
    <w:name w:val="样式1"/>
    <w:basedOn w:val="a"/>
    <w:link w:val="1Char1"/>
    <w:qFormat/>
    <w:pPr>
      <w:tabs>
        <w:tab w:val="left" w:pos="720"/>
      </w:tabs>
      <w:snapToGrid w:val="0"/>
      <w:spacing w:before="60" w:after="60"/>
      <w:ind w:firstLine="482"/>
    </w:pPr>
    <w:rPr>
      <w:rFonts w:ascii="黑体" w:eastAsia="黑体" w:cs="Times New Roman"/>
      <w:b/>
      <w:bCs/>
      <w:sz w:val="24"/>
      <w:szCs w:val="24"/>
    </w:rPr>
  </w:style>
  <w:style w:type="character" w:customStyle="1" w:styleId="1Char1">
    <w:name w:val="样式1 Char"/>
    <w:basedOn w:val="a0"/>
    <w:link w:val="11"/>
    <w:rPr>
      <w:rFonts w:ascii="黑体" w:eastAsia="黑体" w:hAnsi="Times New Roman" w:cs="Times New Roman"/>
      <w:b/>
      <w:bCs/>
      <w:sz w:val="24"/>
      <w:szCs w:val="24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BE3406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BE3406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BE3406"/>
    <w:rPr>
      <w:kern w:val="2"/>
      <w:sz w:val="21"/>
      <w:szCs w:val="22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E3406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BE3406"/>
    <w:rPr>
      <w:b/>
      <w:bCs/>
      <w:kern w:val="2"/>
      <w:sz w:val="21"/>
      <w:szCs w:val="22"/>
    </w:rPr>
  </w:style>
  <w:style w:type="paragraph" w:styleId="a9">
    <w:name w:val="Balloon Text"/>
    <w:basedOn w:val="a"/>
    <w:link w:val="Char3"/>
    <w:uiPriority w:val="99"/>
    <w:semiHidden/>
    <w:unhideWhenUsed/>
    <w:rsid w:val="00BE3406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BE340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19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JiYanFaB/weiting.li/李蔚廷</dc:creator>
  <cp:lastModifiedBy>ShiJiYanFaB/hongwei02.zhang/张宏伟</cp:lastModifiedBy>
  <cp:revision>30</cp:revision>
  <dcterms:created xsi:type="dcterms:W3CDTF">2024-04-12T02:01:00Z</dcterms:created>
  <dcterms:modified xsi:type="dcterms:W3CDTF">2025-04-22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D9F2BEF2C72B4FF3B335F363798921DF_12</vt:lpwstr>
  </property>
</Properties>
</file>